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2B9FA" w14:textId="55D54CC3" w:rsidR="001C4608" w:rsidRPr="00E12D0A" w:rsidRDefault="001C4608" w:rsidP="001C4608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E12D0A">
        <w:rPr>
          <w:rFonts w:ascii="Arial" w:hAnsi="Arial" w:cs="Arial"/>
          <w:b/>
          <w:bCs/>
          <w:color w:val="000000" w:themeColor="text1"/>
        </w:rPr>
        <w:t>Table EV2</w:t>
      </w:r>
      <w:r w:rsidR="0051324E">
        <w:rPr>
          <w:rFonts w:ascii="Arial" w:hAnsi="Arial" w:cs="Arial"/>
          <w:b/>
          <w:bCs/>
          <w:color w:val="000000" w:themeColor="text1"/>
        </w:rPr>
        <w:t>.</w:t>
      </w:r>
      <w:r w:rsidRPr="00E12D0A">
        <w:rPr>
          <w:rFonts w:ascii="Arial" w:hAnsi="Arial" w:cs="Arial"/>
          <w:b/>
          <w:bCs/>
          <w:color w:val="000000" w:themeColor="text1"/>
        </w:rPr>
        <w:t xml:space="preserve"> ChIP-qPCR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936"/>
        <w:gridCol w:w="6564"/>
      </w:tblGrid>
      <w:tr w:rsidR="001C4608" w:rsidRPr="00E12D0A" w14:paraId="5E5EB816" w14:textId="77777777" w:rsidTr="00126536">
        <w:trPr>
          <w:trHeight w:val="428"/>
        </w:trPr>
        <w:tc>
          <w:tcPr>
            <w:tcW w:w="1936" w:type="dxa"/>
          </w:tcPr>
          <w:p w14:paraId="71F582A9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Genes</w:t>
            </w:r>
          </w:p>
        </w:tc>
        <w:tc>
          <w:tcPr>
            <w:tcW w:w="6564" w:type="dxa"/>
          </w:tcPr>
          <w:p w14:paraId="72A27B3D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Primer sequences (5’-3’)</w:t>
            </w:r>
          </w:p>
        </w:tc>
      </w:tr>
      <w:tr w:rsidR="001C4608" w:rsidRPr="00E12D0A" w14:paraId="3B891E41" w14:textId="77777777" w:rsidTr="00126536">
        <w:trPr>
          <w:trHeight w:val="416"/>
        </w:trPr>
        <w:tc>
          <w:tcPr>
            <w:tcW w:w="1936" w:type="dxa"/>
          </w:tcPr>
          <w:p w14:paraId="72C9179B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 xml:space="preserve">IAPs </w:t>
            </w:r>
          </w:p>
        </w:tc>
        <w:tc>
          <w:tcPr>
            <w:tcW w:w="6564" w:type="dxa"/>
          </w:tcPr>
          <w:p w14:paraId="279B7991" w14:textId="77777777" w:rsidR="001C4608" w:rsidRPr="001C4608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FW: GCA CCC TCA AAG CCT ATC TTA</w:t>
            </w:r>
          </w:p>
          <w:p w14:paraId="129364A7" w14:textId="77777777" w:rsidR="001C4608" w:rsidRPr="001C4608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 TCC CTT GGT CAG TCT GGA TTT</w:t>
            </w:r>
          </w:p>
        </w:tc>
      </w:tr>
      <w:tr w:rsidR="001C4608" w:rsidRPr="00E12D0A" w14:paraId="401E9E3D" w14:textId="77777777" w:rsidTr="00126536">
        <w:trPr>
          <w:trHeight w:val="428"/>
        </w:trPr>
        <w:tc>
          <w:tcPr>
            <w:tcW w:w="1936" w:type="dxa"/>
          </w:tcPr>
          <w:p w14:paraId="165A7750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 xml:space="preserve">Major Sat </w:t>
            </w:r>
          </w:p>
        </w:tc>
        <w:tc>
          <w:tcPr>
            <w:tcW w:w="6564" w:type="dxa"/>
          </w:tcPr>
          <w:p w14:paraId="279FE76B" w14:textId="77777777" w:rsidR="001C4608" w:rsidRPr="001C4608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FW: TGG AAT ATG GCG AGA AAA CTG</w:t>
            </w:r>
          </w:p>
          <w:p w14:paraId="3C7DC5EB" w14:textId="77777777" w:rsidR="001C4608" w:rsidRPr="001C4608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 AGG TCC TTC AGT GGG CAT TT</w:t>
            </w:r>
          </w:p>
        </w:tc>
      </w:tr>
      <w:tr w:rsidR="001C4608" w:rsidRPr="00E12D0A" w14:paraId="5F0DE03A" w14:textId="77777777" w:rsidTr="00126536">
        <w:trPr>
          <w:trHeight w:val="428"/>
        </w:trPr>
        <w:tc>
          <w:tcPr>
            <w:tcW w:w="1936" w:type="dxa"/>
          </w:tcPr>
          <w:p w14:paraId="71A96A24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ETnERV2</w:t>
            </w:r>
          </w:p>
        </w:tc>
        <w:tc>
          <w:tcPr>
            <w:tcW w:w="6564" w:type="dxa"/>
          </w:tcPr>
          <w:p w14:paraId="0B59DB12" w14:textId="77777777" w:rsidR="001C4608" w:rsidRPr="001C4608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FW: ACA AAT TCA GTA TGG GCA TC</w:t>
            </w:r>
          </w:p>
          <w:p w14:paraId="1135FBE9" w14:textId="77777777" w:rsidR="001C4608" w:rsidRPr="001C4608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 GGG TAC TGT TAA GAC CCA CA</w:t>
            </w:r>
          </w:p>
        </w:tc>
      </w:tr>
      <w:tr w:rsidR="001C4608" w:rsidRPr="00E12D0A" w14:paraId="7DB6C519" w14:textId="77777777" w:rsidTr="00126536">
        <w:trPr>
          <w:trHeight w:val="428"/>
        </w:trPr>
        <w:tc>
          <w:tcPr>
            <w:tcW w:w="1936" w:type="dxa"/>
          </w:tcPr>
          <w:p w14:paraId="325FEEF5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Hoxa11</w:t>
            </w:r>
          </w:p>
        </w:tc>
        <w:tc>
          <w:tcPr>
            <w:tcW w:w="6564" w:type="dxa"/>
          </w:tcPr>
          <w:p w14:paraId="255EF756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AGG AGA AGG GGT TCC TTC AA</w:t>
            </w:r>
          </w:p>
          <w:p w14:paraId="474358E9" w14:textId="77777777" w:rsidR="001C4608" w:rsidRPr="001C4608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 CTC CGC GGT TTG TCA ATA AT</w:t>
            </w:r>
          </w:p>
        </w:tc>
      </w:tr>
      <w:tr w:rsidR="001C4608" w:rsidRPr="00E12D0A" w14:paraId="1E613D42" w14:textId="77777777" w:rsidTr="00126536">
        <w:trPr>
          <w:trHeight w:val="416"/>
        </w:trPr>
        <w:tc>
          <w:tcPr>
            <w:tcW w:w="1936" w:type="dxa"/>
          </w:tcPr>
          <w:p w14:paraId="67B443D8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 xml:space="preserve">Actb </w:t>
            </w:r>
          </w:p>
        </w:tc>
        <w:tc>
          <w:tcPr>
            <w:tcW w:w="6564" w:type="dxa"/>
          </w:tcPr>
          <w:p w14:paraId="099BA7BD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TTC GCT CTC TCG TGG CTA GT</w:t>
            </w:r>
          </w:p>
          <w:p w14:paraId="337EB136" w14:textId="77777777" w:rsidR="001C4608" w:rsidRPr="001C4608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 GAC CCT AGT GTG TCC CCA AG</w:t>
            </w:r>
          </w:p>
        </w:tc>
      </w:tr>
      <w:tr w:rsidR="001C4608" w:rsidRPr="00E12D0A" w14:paraId="24EBE951" w14:textId="77777777" w:rsidTr="00126536">
        <w:trPr>
          <w:trHeight w:val="416"/>
        </w:trPr>
        <w:tc>
          <w:tcPr>
            <w:tcW w:w="1936" w:type="dxa"/>
          </w:tcPr>
          <w:p w14:paraId="1377E23F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Pou5f1 (gene body)</w:t>
            </w:r>
          </w:p>
        </w:tc>
        <w:tc>
          <w:tcPr>
            <w:tcW w:w="6564" w:type="dxa"/>
          </w:tcPr>
          <w:p w14:paraId="792F597C" w14:textId="77777777" w:rsidR="001C4608" w:rsidRPr="00E12D0A" w:rsidRDefault="001C4608" w:rsidP="00126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TCT TTC CAC CAG GCC CCC GGC TC</w:t>
            </w:r>
          </w:p>
          <w:p w14:paraId="2888D8A5" w14:textId="77777777" w:rsidR="001C4608" w:rsidRPr="001C4608" w:rsidRDefault="001C4608" w:rsidP="00126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</w:t>
            </w:r>
            <w:r w:rsidRPr="001C4608">
              <w:rPr>
                <w:rFonts w:ascii="Arial" w:hAnsi="Arial" w:cs="Arial"/>
                <w:bCs/>
                <w:color w:val="000000" w:themeColor="text1"/>
                <w:lang w:val="en-GB"/>
              </w:rPr>
              <w:t>: TGC GGG CGG ACA TGG GGA GAT CC</w:t>
            </w:r>
          </w:p>
        </w:tc>
      </w:tr>
      <w:tr w:rsidR="001C4608" w:rsidRPr="007C371F" w14:paraId="16B98433" w14:textId="77777777" w:rsidTr="00126536">
        <w:trPr>
          <w:trHeight w:val="416"/>
        </w:trPr>
        <w:tc>
          <w:tcPr>
            <w:tcW w:w="1936" w:type="dxa"/>
          </w:tcPr>
          <w:p w14:paraId="096284D2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Pou5f1 (</w:t>
            </w:r>
            <w:r w:rsidRPr="00E12D0A">
              <w:rPr>
                <w:rFonts w:ascii="Arial" w:hAnsi="Arial" w:cs="Arial"/>
                <w:i/>
                <w:iCs/>
                <w:color w:val="000000" w:themeColor="text1"/>
              </w:rPr>
              <w:t>promoter)</w:t>
            </w:r>
          </w:p>
        </w:tc>
        <w:tc>
          <w:tcPr>
            <w:tcW w:w="6564" w:type="dxa"/>
          </w:tcPr>
          <w:p w14:paraId="238E2F34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GGG TGG GTA AGC AAG AACT</w:t>
            </w:r>
          </w:p>
          <w:p w14:paraId="20B5993C" w14:textId="77777777" w:rsidR="001C4608" w:rsidRPr="001C4608" w:rsidRDefault="001C4608" w:rsidP="0012653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C4608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</w:t>
            </w:r>
            <w:r w:rsidRPr="001C4608">
              <w:rPr>
                <w:rFonts w:ascii="Arial" w:hAnsi="Arial" w:cs="Arial"/>
                <w:color w:val="000000" w:themeColor="text1"/>
                <w:lang w:val="en-GB"/>
              </w:rPr>
              <w:t xml:space="preserve"> AAT GTT CGT GTG CCA ATT A</w:t>
            </w:r>
          </w:p>
          <w:p w14:paraId="71C4673D" w14:textId="77777777" w:rsidR="001C4608" w:rsidRPr="001C4608" w:rsidRDefault="001C4608" w:rsidP="00126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</w:p>
        </w:tc>
      </w:tr>
      <w:tr w:rsidR="001C4608" w:rsidRPr="00E12D0A" w14:paraId="539C0B0C" w14:textId="77777777" w:rsidTr="00126536">
        <w:trPr>
          <w:trHeight w:val="416"/>
        </w:trPr>
        <w:tc>
          <w:tcPr>
            <w:tcW w:w="1936" w:type="dxa"/>
          </w:tcPr>
          <w:p w14:paraId="661167E0" w14:textId="77777777" w:rsidR="001C4608" w:rsidRPr="00E12D0A" w:rsidRDefault="001C4608" w:rsidP="00126536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12D0A">
              <w:rPr>
                <w:rFonts w:ascii="Arial" w:hAnsi="Arial" w:cs="Arial"/>
                <w:i/>
                <w:iCs/>
                <w:color w:val="000000" w:themeColor="text1"/>
              </w:rPr>
              <w:t>Gapdh</w:t>
            </w:r>
          </w:p>
        </w:tc>
        <w:tc>
          <w:tcPr>
            <w:tcW w:w="6564" w:type="dxa"/>
          </w:tcPr>
          <w:p w14:paraId="44CAE3ED" w14:textId="77777777" w:rsidR="001C4608" w:rsidRPr="001C4608" w:rsidRDefault="001C4608" w:rsidP="0012653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1C4608">
              <w:rPr>
                <w:rFonts w:ascii="Arial" w:hAnsi="Arial" w:cs="Arial"/>
                <w:color w:val="000000" w:themeColor="text1"/>
                <w:lang w:val="en-GB"/>
              </w:rPr>
              <w:t>FW: GGA GCG AGA CCC CAC TAA CA</w:t>
            </w:r>
          </w:p>
          <w:p w14:paraId="3696D5FD" w14:textId="77777777" w:rsidR="001C4608" w:rsidRPr="00F70E71" w:rsidRDefault="001C4608" w:rsidP="0012653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70E71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 ACA TAC TCA GCA CCG GCC TC</w:t>
            </w:r>
          </w:p>
        </w:tc>
      </w:tr>
    </w:tbl>
    <w:p w14:paraId="53CEC900" w14:textId="77777777" w:rsidR="00EB4201" w:rsidRDefault="0051324E"/>
    <w:sectPr w:rsidR="00EB4201" w:rsidSect="00B83A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08"/>
    <w:rsid w:val="001C4608"/>
    <w:rsid w:val="0031432A"/>
    <w:rsid w:val="0049347F"/>
    <w:rsid w:val="0051324E"/>
    <w:rsid w:val="00B83A69"/>
    <w:rsid w:val="00E60507"/>
    <w:rsid w:val="00F7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494E1"/>
  <w15:chartTrackingRefBased/>
  <w15:docId w15:val="{308684FD-4AA3-E541-AD3E-2E5C278A6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60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608"/>
    <w:rPr>
      <w:rFonts w:eastAsiaTheme="minorEastAsia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leres</dc:creator>
  <cp:keywords/>
  <dc:description/>
  <cp:lastModifiedBy>David Lleres</cp:lastModifiedBy>
  <cp:revision>3</cp:revision>
  <dcterms:created xsi:type="dcterms:W3CDTF">2023-03-20T10:23:00Z</dcterms:created>
  <dcterms:modified xsi:type="dcterms:W3CDTF">2023-03-22T15:57:00Z</dcterms:modified>
</cp:coreProperties>
</file>